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8CD73" w14:textId="77777777" w:rsidR="00500B88" w:rsidRDefault="001657DF" w:rsidP="001657DF">
      <w:pPr>
        <w:pStyle w:val="Default"/>
        <w:spacing w:before="0" w:after="240" w:line="240" w:lineRule="auto"/>
        <w:jc w:val="both"/>
        <w:rPr>
          <w:rFonts w:ascii="Calibri" w:hAnsi="Calibri"/>
          <w:b/>
          <w:bCs/>
          <w:sz w:val="22"/>
          <w:szCs w:val="22"/>
        </w:rPr>
      </w:pPr>
      <w:r w:rsidRPr="00500B88">
        <w:rPr>
          <w:rFonts w:ascii="Calibri" w:hAnsi="Calibri"/>
          <w:b/>
          <w:bCs/>
          <w:sz w:val="22"/>
          <w:szCs w:val="22"/>
        </w:rPr>
        <w:t>Supplementary table 1</w:t>
      </w:r>
    </w:p>
    <w:p w14:paraId="59C67811" w14:textId="4BC6CFA5" w:rsidR="001657DF" w:rsidRPr="00406D2E" w:rsidRDefault="001657DF" w:rsidP="001657DF">
      <w:pPr>
        <w:pStyle w:val="Default"/>
        <w:spacing w:before="0" w:after="240" w:line="240" w:lineRule="auto"/>
        <w:jc w:val="both"/>
        <w:rPr>
          <w:rFonts w:ascii="Calibri" w:hAnsi="Calibri"/>
          <w:sz w:val="22"/>
          <w:szCs w:val="22"/>
        </w:rPr>
      </w:pPr>
      <w:r w:rsidRPr="27681E87">
        <w:rPr>
          <w:rFonts w:ascii="Calibri" w:hAnsi="Calibri"/>
          <w:sz w:val="22"/>
          <w:szCs w:val="22"/>
        </w:rPr>
        <w:t xml:space="preserve"> List of differentially expressed </w:t>
      </w:r>
      <w:proofErr w:type="spellStart"/>
      <w:r w:rsidRPr="27681E87">
        <w:rPr>
          <w:rFonts w:ascii="Calibri" w:hAnsi="Calibri"/>
          <w:sz w:val="22"/>
          <w:szCs w:val="22"/>
        </w:rPr>
        <w:t>expressed</w:t>
      </w:r>
      <w:proofErr w:type="spellEnd"/>
      <w:r w:rsidRPr="27681E87">
        <w:rPr>
          <w:rFonts w:ascii="Calibri" w:hAnsi="Calibri"/>
          <w:sz w:val="22"/>
          <w:szCs w:val="22"/>
        </w:rPr>
        <w:t xml:space="preserve"> miRNA </w:t>
      </w:r>
      <w:r w:rsidR="00500B88">
        <w:rPr>
          <w:rFonts w:ascii="Calibri" w:hAnsi="Calibri"/>
          <w:sz w:val="22"/>
          <w:szCs w:val="22"/>
        </w:rPr>
        <w:t>with</w:t>
      </w:r>
      <w:r w:rsidR="00500B88" w:rsidRPr="007B6BC1">
        <w:rPr>
          <w:rFonts w:ascii="Calibri" w:hAnsi="Calibri" w:cs="Calibri"/>
          <w:sz w:val="22"/>
          <w:szCs w:val="22"/>
          <w:lang w:val="en-GB"/>
        </w:rPr>
        <w:t>|log₂(fold change)| ≥ log₂(</w:t>
      </w:r>
      <w:r w:rsidR="00500B88" w:rsidRPr="007B6BC1">
        <w:rPr>
          <w:rFonts w:ascii="Calibri" w:hAnsi="Calibri" w:cs="Calibri"/>
          <w:sz w:val="22"/>
          <w:szCs w:val="22"/>
        </w:rPr>
        <w:t xml:space="preserve">1.5) and Benjamini–Hochberg multiple comparison-adjusted p &lt; 0.2. </w:t>
      </w:r>
      <w:r w:rsidRPr="27681E87">
        <w:rPr>
          <w:rFonts w:ascii="Calibri" w:hAnsi="Calibri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070"/>
        <w:gridCol w:w="2250"/>
      </w:tblGrid>
      <w:tr w:rsidR="001657DF" w:rsidRPr="00234335" w14:paraId="2C22175B" w14:textId="77777777" w:rsidTr="00A81393">
        <w:tc>
          <w:tcPr>
            <w:tcW w:w="1975" w:type="dxa"/>
          </w:tcPr>
          <w:p w14:paraId="2DF9001D" w14:textId="77777777" w:rsidR="001657DF" w:rsidRPr="00234335" w:rsidRDefault="001657DF" w:rsidP="000E409D">
            <w:pPr>
              <w:pStyle w:val="Default"/>
              <w:spacing w:before="0" w:after="24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34335">
              <w:rPr>
                <w:rFonts w:ascii="Calibri" w:hAnsi="Calibri" w:cs="Calibri"/>
                <w:sz w:val="20"/>
                <w:szCs w:val="20"/>
              </w:rPr>
              <w:t xml:space="preserve">Condition </w:t>
            </w:r>
          </w:p>
        </w:tc>
        <w:tc>
          <w:tcPr>
            <w:tcW w:w="2070" w:type="dxa"/>
          </w:tcPr>
          <w:p w14:paraId="44862D81" w14:textId="77777777" w:rsidR="001657DF" w:rsidRPr="00234335" w:rsidRDefault="001657DF" w:rsidP="000E409D">
            <w:pPr>
              <w:pStyle w:val="BodyA"/>
              <w:spacing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234335">
              <w:rPr>
                <w:rFonts w:cs="Calibri"/>
                <w:sz w:val="20"/>
                <w:szCs w:val="20"/>
              </w:rPr>
              <w:t>Upregulated</w:t>
            </w:r>
          </w:p>
        </w:tc>
        <w:tc>
          <w:tcPr>
            <w:tcW w:w="2250" w:type="dxa"/>
          </w:tcPr>
          <w:p w14:paraId="6A8C86F3" w14:textId="77777777" w:rsidR="001657DF" w:rsidRPr="00234335" w:rsidRDefault="001657DF" w:rsidP="000E409D">
            <w:pPr>
              <w:pStyle w:val="BodyA"/>
              <w:spacing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234335">
              <w:rPr>
                <w:rFonts w:cs="Calibri"/>
                <w:sz w:val="20"/>
                <w:szCs w:val="20"/>
              </w:rPr>
              <w:t>Downregulated</w:t>
            </w:r>
          </w:p>
        </w:tc>
      </w:tr>
      <w:tr w:rsidR="001657DF" w:rsidRPr="00234335" w14:paraId="51772995" w14:textId="77777777" w:rsidTr="00A81393">
        <w:trPr>
          <w:trHeight w:val="1520"/>
        </w:trPr>
        <w:tc>
          <w:tcPr>
            <w:tcW w:w="1975" w:type="dxa"/>
          </w:tcPr>
          <w:p w14:paraId="32E6DA4C" w14:textId="77777777" w:rsidR="001657DF" w:rsidRPr="00234335" w:rsidRDefault="001657DF" w:rsidP="000E409D">
            <w:pPr>
              <w:pStyle w:val="BodyA"/>
              <w:spacing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234335">
              <w:rPr>
                <w:rFonts w:cs="Calibri"/>
                <w:sz w:val="20"/>
                <w:szCs w:val="20"/>
              </w:rPr>
              <w:t>NW-A vs. NW</w:t>
            </w:r>
          </w:p>
        </w:tc>
        <w:tc>
          <w:tcPr>
            <w:tcW w:w="207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4"/>
            </w:tblGrid>
            <w:tr w:rsidR="001E1E14" w:rsidRPr="00234335" w14:paraId="1FC1EA1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BE5F3AC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02-5p</w:t>
                  </w:r>
                </w:p>
              </w:tc>
            </w:tr>
            <w:tr w:rsidR="001E1E14" w:rsidRPr="00234335" w14:paraId="12F5C20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3E8809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05-3p</w:t>
                  </w:r>
                </w:p>
              </w:tc>
            </w:tr>
            <w:tr w:rsidR="001E1E14" w:rsidRPr="00234335" w14:paraId="62D96ED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202FDF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95-3p</w:t>
                  </w:r>
                </w:p>
              </w:tc>
            </w:tr>
            <w:tr w:rsidR="001E1E14" w:rsidRPr="00234335" w14:paraId="7473353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7E9050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24-3p</w:t>
                  </w:r>
                </w:p>
              </w:tc>
            </w:tr>
            <w:tr w:rsidR="001E1E14" w:rsidRPr="00234335" w14:paraId="17D8A47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CD44E5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01-3p</w:t>
                  </w:r>
                </w:p>
              </w:tc>
            </w:tr>
            <w:tr w:rsidR="001E1E14" w:rsidRPr="00234335" w14:paraId="5FA532A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292CB6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5a-3p+hsa-miR-365b-3p</w:t>
                  </w:r>
                </w:p>
              </w:tc>
            </w:tr>
            <w:tr w:rsidR="001E1E14" w:rsidRPr="00234335" w14:paraId="7E4375D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F9550A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536-5p</w:t>
                  </w:r>
                </w:p>
              </w:tc>
            </w:tr>
            <w:tr w:rsidR="001E1E14" w:rsidRPr="00234335" w14:paraId="74773E0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D0CF09A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48</w:t>
                  </w:r>
                </w:p>
              </w:tc>
            </w:tr>
            <w:tr w:rsidR="001E1E14" w:rsidRPr="00234335" w14:paraId="189811A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D928229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286</w:t>
                  </w:r>
                </w:p>
              </w:tc>
            </w:tr>
            <w:tr w:rsidR="001E1E14" w:rsidRPr="00234335" w14:paraId="2BEBF98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E8D97B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28-3p</w:t>
                  </w:r>
                </w:p>
              </w:tc>
            </w:tr>
            <w:tr w:rsidR="001E1E14" w:rsidRPr="00234335" w14:paraId="04F71D9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6D1AD6E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144-5p</w:t>
                  </w:r>
                </w:p>
              </w:tc>
            </w:tr>
            <w:tr w:rsidR="001E1E14" w:rsidRPr="00234335" w14:paraId="122581F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7361DE4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52-5p</w:t>
                  </w:r>
                </w:p>
              </w:tc>
            </w:tr>
            <w:tr w:rsidR="001E1E14" w:rsidRPr="00234335" w14:paraId="2594803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F83EF8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39-5p</w:t>
                  </w:r>
                </w:p>
              </w:tc>
            </w:tr>
            <w:tr w:rsidR="001E1E14" w:rsidRPr="00234335" w14:paraId="15D986B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06B84F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23-3p</w:t>
                  </w:r>
                </w:p>
              </w:tc>
            </w:tr>
            <w:tr w:rsidR="001E1E14" w:rsidRPr="00234335" w14:paraId="51CAB5D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12EAE8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13-3p</w:t>
                  </w:r>
                </w:p>
              </w:tc>
            </w:tr>
            <w:tr w:rsidR="001E1E14" w:rsidRPr="00234335" w14:paraId="24081C8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AF316D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92a-3p</w:t>
                  </w:r>
                </w:p>
              </w:tc>
            </w:tr>
            <w:tr w:rsidR="001E1E14" w:rsidRPr="00234335" w14:paraId="6AC17A0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63A6F02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32-3p</w:t>
                  </w:r>
                </w:p>
              </w:tc>
            </w:tr>
            <w:tr w:rsidR="001E1E14" w:rsidRPr="00234335" w14:paraId="1C52881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72C09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874-3p</w:t>
                  </w:r>
                </w:p>
              </w:tc>
            </w:tr>
            <w:tr w:rsidR="001E1E14" w:rsidRPr="00234335" w14:paraId="5A96F14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53AC4A7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516</w:t>
                  </w:r>
                </w:p>
              </w:tc>
            </w:tr>
            <w:tr w:rsidR="001E1E14" w:rsidRPr="00234335" w14:paraId="624F385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BB38DAE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42-3p</w:t>
                  </w:r>
                </w:p>
              </w:tc>
            </w:tr>
            <w:tr w:rsidR="001E1E14" w:rsidRPr="00234335" w14:paraId="34E3D34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30F2EB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45-5p</w:t>
                  </w:r>
                </w:p>
              </w:tc>
            </w:tr>
            <w:tr w:rsidR="001E1E14" w:rsidRPr="00234335" w14:paraId="0FFB308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32CFD39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891a-5p</w:t>
                  </w:r>
                </w:p>
              </w:tc>
            </w:tr>
            <w:tr w:rsidR="001E1E14" w:rsidRPr="00234335" w14:paraId="4D66B81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825795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7-3p</w:t>
                  </w:r>
                </w:p>
              </w:tc>
            </w:tr>
            <w:tr w:rsidR="001E1E14" w:rsidRPr="00234335" w14:paraId="5B0C5E3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8B1E0DC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48ah-5p</w:t>
                  </w:r>
                </w:p>
              </w:tc>
            </w:tr>
            <w:tr w:rsidR="001E1E14" w:rsidRPr="00234335" w14:paraId="33BCDF2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866AD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934</w:t>
                  </w:r>
                </w:p>
              </w:tc>
            </w:tr>
            <w:tr w:rsidR="001E1E14" w:rsidRPr="00234335" w14:paraId="19C145B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C954A6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56-3p</w:t>
                  </w:r>
                </w:p>
              </w:tc>
            </w:tr>
          </w:tbl>
          <w:p w14:paraId="5D516016" w14:textId="70694A9F" w:rsidR="001657DF" w:rsidRPr="00234335" w:rsidRDefault="001657DF" w:rsidP="000E409D">
            <w:pPr>
              <w:pStyle w:val="BodyA"/>
              <w:spacing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34"/>
            </w:tblGrid>
            <w:tr w:rsidR="001E1E14" w:rsidRPr="00234335" w14:paraId="568FDBA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4253A6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48b-3p</w:t>
                  </w:r>
                </w:p>
              </w:tc>
            </w:tr>
            <w:tr w:rsidR="001E1E14" w:rsidRPr="00234335" w14:paraId="478B71E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EB438D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30a-3p</w:t>
                  </w:r>
                </w:p>
              </w:tc>
            </w:tr>
            <w:tr w:rsidR="001E1E14" w:rsidRPr="00234335" w14:paraId="7AA396F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9DAA85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5a-5p</w:t>
                  </w:r>
                </w:p>
              </w:tc>
            </w:tr>
            <w:tr w:rsidR="001E1E14" w:rsidRPr="00234335" w14:paraId="621C49A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E37C16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16b-5p</w:t>
                  </w:r>
                </w:p>
              </w:tc>
            </w:tr>
            <w:tr w:rsidR="001E1E14" w:rsidRPr="00234335" w14:paraId="0127573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42A0FF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503-3p</w:t>
                  </w:r>
                </w:p>
              </w:tc>
            </w:tr>
            <w:tr w:rsidR="001E1E14" w:rsidRPr="00234335" w14:paraId="6D9D882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D49A721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91-5p</w:t>
                  </w:r>
                </w:p>
              </w:tc>
            </w:tr>
            <w:tr w:rsidR="001E1E14" w:rsidRPr="00234335" w14:paraId="769EB66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7C8247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180-5p</w:t>
                  </w:r>
                </w:p>
              </w:tc>
            </w:tr>
            <w:tr w:rsidR="001E1E14" w:rsidRPr="00234335" w14:paraId="6D7CB6F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1C99598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44-3p</w:t>
                  </w:r>
                </w:p>
              </w:tc>
            </w:tr>
            <w:tr w:rsidR="001E1E14" w:rsidRPr="00234335" w14:paraId="3B89C5F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841E42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92</w:t>
                  </w:r>
                </w:p>
              </w:tc>
            </w:tr>
            <w:tr w:rsidR="001E1E14" w:rsidRPr="00234335" w14:paraId="6E33171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7D1FA0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3b-3p</w:t>
                  </w:r>
                </w:p>
              </w:tc>
            </w:tr>
            <w:tr w:rsidR="001E1E14" w:rsidRPr="00234335" w14:paraId="65BBC39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0A9325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760</w:t>
                  </w:r>
                </w:p>
              </w:tc>
            </w:tr>
            <w:tr w:rsidR="001E1E14" w:rsidRPr="00234335" w14:paraId="35E91E1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4B46D4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10-5p</w:t>
                  </w:r>
                </w:p>
              </w:tc>
            </w:tr>
            <w:tr w:rsidR="001E1E14" w:rsidRPr="00234335" w14:paraId="29F8568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34218F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21-3p</w:t>
                  </w:r>
                </w:p>
              </w:tc>
            </w:tr>
            <w:tr w:rsidR="001E1E14" w:rsidRPr="00234335" w14:paraId="7071B98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1D0C68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13b-5p</w:t>
                  </w:r>
                </w:p>
              </w:tc>
            </w:tr>
            <w:tr w:rsidR="001E1E14" w:rsidRPr="00234335" w14:paraId="58D9202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E8A39A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78i</w:t>
                  </w:r>
                </w:p>
              </w:tc>
            </w:tr>
            <w:tr w:rsidR="001E1E14" w:rsidRPr="00234335" w14:paraId="12642E7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B2CCB6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421</w:t>
                  </w:r>
                </w:p>
              </w:tc>
            </w:tr>
            <w:tr w:rsidR="001E1E14" w:rsidRPr="00234335" w14:paraId="42140CE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8578EF5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183</w:t>
                  </w:r>
                </w:p>
              </w:tc>
            </w:tr>
            <w:tr w:rsidR="001E1E14" w:rsidRPr="00234335" w14:paraId="4051664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6406AE4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90</w:t>
                  </w:r>
                </w:p>
              </w:tc>
            </w:tr>
            <w:tr w:rsidR="001E1E14" w:rsidRPr="00234335" w14:paraId="4005D75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DCE57AA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6a-5p</w:t>
                  </w:r>
                </w:p>
              </w:tc>
            </w:tr>
            <w:tr w:rsidR="001E1E14" w:rsidRPr="00234335" w14:paraId="73869DE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241D58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4c-5p</w:t>
                  </w:r>
                </w:p>
              </w:tc>
            </w:tr>
            <w:tr w:rsidR="001E1E14" w:rsidRPr="00234335" w14:paraId="3906DC5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644DBC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30-5p</w:t>
                  </w:r>
                </w:p>
              </w:tc>
            </w:tr>
            <w:tr w:rsidR="001E1E14" w:rsidRPr="00234335" w14:paraId="712CC91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40EF65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26a+hsa-miR-518c-5p+hsa-miR-518d-5p</w:t>
                  </w:r>
                </w:p>
              </w:tc>
            </w:tr>
            <w:tr w:rsidR="001E1E14" w:rsidRPr="00234335" w14:paraId="3A0B540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2B313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11-3p</w:t>
                  </w:r>
                </w:p>
              </w:tc>
            </w:tr>
            <w:tr w:rsidR="001E1E14" w:rsidRPr="00234335" w14:paraId="48611AF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FA497D1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06-3p</w:t>
                  </w:r>
                </w:p>
              </w:tc>
            </w:tr>
            <w:tr w:rsidR="001E1E14" w:rsidRPr="00234335" w14:paraId="7A813F3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557BF5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14a-5p</w:t>
                  </w:r>
                </w:p>
              </w:tc>
            </w:tr>
            <w:tr w:rsidR="001E1E14" w:rsidRPr="00234335" w14:paraId="5966D67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64142D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48l</w:t>
                  </w:r>
                </w:p>
              </w:tc>
            </w:tr>
            <w:tr w:rsidR="001E1E14" w:rsidRPr="00234335" w14:paraId="730F6ED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3F78F0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76a-3p</w:t>
                  </w:r>
                </w:p>
              </w:tc>
            </w:tr>
            <w:tr w:rsidR="001E1E14" w:rsidRPr="00234335" w14:paraId="262571D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1D3921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77-3p</w:t>
                  </w:r>
                </w:p>
              </w:tc>
            </w:tr>
            <w:tr w:rsidR="001E1E14" w:rsidRPr="00234335" w14:paraId="148C7D3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8D308E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306-3p</w:t>
                  </w:r>
                </w:p>
              </w:tc>
            </w:tr>
            <w:tr w:rsidR="001E1E14" w:rsidRPr="00234335" w14:paraId="129F85F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CABB72F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50a-1-3p</w:t>
                  </w:r>
                </w:p>
              </w:tc>
            </w:tr>
            <w:tr w:rsidR="001E1E14" w:rsidRPr="00234335" w14:paraId="14199DE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E3A40F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074-3p</w:t>
                  </w:r>
                </w:p>
              </w:tc>
            </w:tr>
            <w:tr w:rsidR="001E1E14" w:rsidRPr="00234335" w14:paraId="00C0726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CC7C11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4-3p</w:t>
                  </w:r>
                </w:p>
              </w:tc>
            </w:tr>
            <w:tr w:rsidR="001E1E14" w:rsidRPr="00234335" w14:paraId="4D77177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F1347A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99</w:t>
                  </w:r>
                </w:p>
              </w:tc>
            </w:tr>
            <w:tr w:rsidR="001E1E14" w:rsidRPr="00234335" w14:paraId="70AFE0E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CCC323B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85-3p</w:t>
                  </w:r>
                </w:p>
              </w:tc>
            </w:tr>
            <w:tr w:rsidR="001E1E14" w:rsidRPr="00234335" w14:paraId="6AAB2A7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653748E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60-5p</w:t>
                  </w:r>
                </w:p>
              </w:tc>
            </w:tr>
            <w:tr w:rsidR="001E1E14" w:rsidRPr="00234335" w14:paraId="62DD9FD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8866D4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lastRenderedPageBreak/>
                    <w:t>hsa-miR-323b-3p</w:t>
                  </w:r>
                </w:p>
              </w:tc>
            </w:tr>
            <w:tr w:rsidR="001E1E14" w:rsidRPr="00234335" w14:paraId="6907FAD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B48F5BB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7-3p</w:t>
                  </w:r>
                </w:p>
              </w:tc>
            </w:tr>
            <w:tr w:rsidR="001E1E14" w:rsidRPr="00234335" w14:paraId="176B082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2F30AB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2-5p</w:t>
                  </w:r>
                </w:p>
              </w:tc>
            </w:tr>
            <w:tr w:rsidR="001E1E14" w:rsidRPr="00234335" w14:paraId="1CE94EB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024C01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76-5p</w:t>
                  </w:r>
                </w:p>
              </w:tc>
            </w:tr>
            <w:tr w:rsidR="001E1E14" w:rsidRPr="00234335" w14:paraId="024B030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7D12E7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2-3p</w:t>
                  </w:r>
                </w:p>
              </w:tc>
            </w:tr>
            <w:tr w:rsidR="001E1E14" w:rsidRPr="00234335" w14:paraId="6F70305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C01EF4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44</w:t>
                  </w:r>
                </w:p>
              </w:tc>
            </w:tr>
            <w:tr w:rsidR="001E1E14" w:rsidRPr="00234335" w14:paraId="6AA691A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FB3ED7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192-5p</w:t>
                  </w:r>
                </w:p>
              </w:tc>
            </w:tr>
            <w:tr w:rsidR="001E1E14" w:rsidRPr="00234335" w14:paraId="7942C51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32E7B74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13</w:t>
                  </w:r>
                </w:p>
              </w:tc>
            </w:tr>
            <w:tr w:rsidR="001E1E14" w:rsidRPr="00234335" w14:paraId="33F20E4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18EF24C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22-3p</w:t>
                  </w:r>
                </w:p>
              </w:tc>
            </w:tr>
            <w:tr w:rsidR="001E1E14" w:rsidRPr="00234335" w14:paraId="577771E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1A63E7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64</w:t>
                  </w:r>
                </w:p>
              </w:tc>
            </w:tr>
            <w:tr w:rsidR="001E1E14" w:rsidRPr="00234335" w14:paraId="33AB1C9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5994B8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13-5p</w:t>
                  </w:r>
                </w:p>
              </w:tc>
            </w:tr>
            <w:tr w:rsidR="001E1E14" w:rsidRPr="00234335" w14:paraId="16091E9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6751DE8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96</w:t>
                  </w:r>
                </w:p>
              </w:tc>
            </w:tr>
            <w:tr w:rsidR="001E1E14" w:rsidRPr="00234335" w14:paraId="14ABFFA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E6F0AC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53-3p</w:t>
                  </w:r>
                </w:p>
              </w:tc>
            </w:tr>
            <w:tr w:rsidR="001E1E14" w:rsidRPr="00234335" w14:paraId="344DAFD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57C802B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78b</w:t>
                  </w:r>
                </w:p>
              </w:tc>
            </w:tr>
            <w:tr w:rsidR="001E1E14" w:rsidRPr="00234335" w14:paraId="7DAAC8D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35E8F4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45-5p</w:t>
                  </w:r>
                </w:p>
              </w:tc>
            </w:tr>
            <w:tr w:rsidR="001E1E14" w:rsidRPr="00234335" w14:paraId="4C9D74F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E8CA16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48</w:t>
                  </w:r>
                </w:p>
              </w:tc>
            </w:tr>
            <w:tr w:rsidR="001E1E14" w:rsidRPr="00234335" w14:paraId="3E6737A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9C68A4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91-3p</w:t>
                  </w:r>
                </w:p>
              </w:tc>
            </w:tr>
            <w:tr w:rsidR="001E1E14" w:rsidRPr="00234335" w14:paraId="6562E59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8CF57AA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56-3p</w:t>
                  </w:r>
                </w:p>
              </w:tc>
            </w:tr>
            <w:tr w:rsidR="001E1E14" w:rsidRPr="00234335" w14:paraId="4ACE351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E0F44C6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873-5p</w:t>
                  </w:r>
                </w:p>
              </w:tc>
            </w:tr>
            <w:tr w:rsidR="001E1E14" w:rsidRPr="00234335" w14:paraId="1053B45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D8D441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68</w:t>
                  </w:r>
                </w:p>
              </w:tc>
            </w:tr>
            <w:tr w:rsidR="001E1E14" w:rsidRPr="00234335" w14:paraId="241B92A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39D7E0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9b-3p</w:t>
                  </w:r>
                </w:p>
              </w:tc>
            </w:tr>
            <w:tr w:rsidR="001E1E14" w:rsidRPr="00234335" w14:paraId="393C12C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D5E842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83-5p</w:t>
                  </w:r>
                </w:p>
              </w:tc>
            </w:tr>
            <w:tr w:rsidR="001E1E14" w:rsidRPr="00234335" w14:paraId="07C4FA0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A93E39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11-5p</w:t>
                  </w:r>
                </w:p>
              </w:tc>
            </w:tr>
            <w:tr w:rsidR="001E1E14" w:rsidRPr="00234335" w14:paraId="35FDB02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B9D3C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51a</w:t>
                  </w:r>
                </w:p>
              </w:tc>
            </w:tr>
            <w:tr w:rsidR="001E1E14" w:rsidRPr="00234335" w14:paraId="4604446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5C0A4E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7-5p</w:t>
                  </w:r>
                </w:p>
              </w:tc>
            </w:tr>
            <w:tr w:rsidR="001E1E14" w:rsidRPr="00234335" w14:paraId="5D230FE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CC00240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5b-5p</w:t>
                  </w:r>
                </w:p>
              </w:tc>
            </w:tr>
            <w:tr w:rsidR="001E1E14" w:rsidRPr="00234335" w14:paraId="289236A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52571F9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09-5p</w:t>
                  </w:r>
                </w:p>
              </w:tc>
            </w:tr>
            <w:tr w:rsidR="001E1E14" w:rsidRPr="00234335" w14:paraId="00AF5A8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46517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97</w:t>
                  </w:r>
                </w:p>
              </w:tc>
            </w:tr>
            <w:tr w:rsidR="001E1E14" w:rsidRPr="00234335" w14:paraId="07CB756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30DE42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42-5p</w:t>
                  </w:r>
                </w:p>
              </w:tc>
            </w:tr>
            <w:tr w:rsidR="001E1E14" w:rsidRPr="00234335" w14:paraId="6781397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364A7AC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73</w:t>
                  </w:r>
                </w:p>
              </w:tc>
            </w:tr>
            <w:tr w:rsidR="001E1E14" w:rsidRPr="00234335" w14:paraId="5B6B861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875F9A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924</w:t>
                  </w:r>
                </w:p>
              </w:tc>
            </w:tr>
            <w:tr w:rsidR="001E1E14" w:rsidRPr="00234335" w14:paraId="5888F8A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02FBF6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39-3p</w:t>
                  </w:r>
                </w:p>
              </w:tc>
            </w:tr>
            <w:tr w:rsidR="001E1E14" w:rsidRPr="00234335" w14:paraId="2D7B2E9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B7711D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48c-5p+hsa-miR-548o-5p+hsa-miR-548am-5p</w:t>
                  </w:r>
                </w:p>
              </w:tc>
            </w:tr>
            <w:tr w:rsidR="001E1E14" w:rsidRPr="00234335" w14:paraId="346687B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9B7348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71-3p</w:t>
                  </w:r>
                </w:p>
              </w:tc>
            </w:tr>
            <w:tr w:rsidR="001E1E14" w:rsidRPr="00234335" w14:paraId="27B6396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724B0E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942-3p</w:t>
                  </w:r>
                </w:p>
              </w:tc>
            </w:tr>
            <w:tr w:rsidR="001E1E14" w:rsidRPr="00234335" w14:paraId="7B12160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C595D7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5-3p</w:t>
                  </w:r>
                </w:p>
              </w:tc>
            </w:tr>
            <w:tr w:rsidR="001E1E14" w:rsidRPr="00234335" w14:paraId="5D1D8D1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FE3B181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0a-5p</w:t>
                  </w:r>
                </w:p>
              </w:tc>
            </w:tr>
            <w:tr w:rsidR="001E1E14" w:rsidRPr="00234335" w14:paraId="756D67B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BA5C22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110</w:t>
                  </w:r>
                </w:p>
              </w:tc>
            </w:tr>
            <w:tr w:rsidR="001E1E14" w:rsidRPr="00234335" w14:paraId="37BB368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305F0D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48j-3p</w:t>
                  </w:r>
                </w:p>
              </w:tc>
            </w:tr>
            <w:tr w:rsidR="001E1E14" w:rsidRPr="00234335" w14:paraId="2E3538E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28042F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24-5p</w:t>
                  </w:r>
                </w:p>
              </w:tc>
            </w:tr>
            <w:tr w:rsidR="001E1E14" w:rsidRPr="00234335" w14:paraId="797F7F4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D571E7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lastRenderedPageBreak/>
                    <w:t>hsa-miR-142-3p</w:t>
                  </w:r>
                </w:p>
              </w:tc>
            </w:tr>
            <w:tr w:rsidR="001E1E14" w:rsidRPr="00234335" w14:paraId="44A0D14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430197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20a-3p</w:t>
                  </w:r>
                </w:p>
              </w:tc>
            </w:tr>
            <w:tr w:rsidR="001E1E14" w:rsidRPr="00234335" w14:paraId="5382BF0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886475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41</w:t>
                  </w:r>
                </w:p>
              </w:tc>
            </w:tr>
            <w:tr w:rsidR="001E1E14" w:rsidRPr="00234335" w14:paraId="23A4AB4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E790A3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81a-5p</w:t>
                  </w:r>
                </w:p>
              </w:tc>
            </w:tr>
            <w:tr w:rsidR="001E1E14" w:rsidRPr="00234335" w14:paraId="1D4A2B5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F4BE2D6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180-3p</w:t>
                  </w:r>
                </w:p>
              </w:tc>
            </w:tr>
            <w:tr w:rsidR="001E1E14" w:rsidRPr="00234335" w14:paraId="28E048A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16DB5B2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00</w:t>
                  </w:r>
                </w:p>
              </w:tc>
            </w:tr>
            <w:tr w:rsidR="001E1E14" w:rsidRPr="00234335" w14:paraId="5716228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F4F0F98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17b-3p</w:t>
                  </w:r>
                </w:p>
              </w:tc>
            </w:tr>
            <w:tr w:rsidR="001E1E14" w:rsidRPr="00234335" w14:paraId="6840348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7371C2A" w14:textId="77777777" w:rsidR="001E1E14" w:rsidRPr="00234335" w:rsidRDefault="001E1E14" w:rsidP="001E1E1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08b-5p</w:t>
                  </w:r>
                </w:p>
              </w:tc>
            </w:tr>
          </w:tbl>
          <w:p w14:paraId="15E01AF7" w14:textId="1A9F43BA" w:rsidR="001657DF" w:rsidRPr="00234335" w:rsidRDefault="001657DF" w:rsidP="000E409D">
            <w:pPr>
              <w:pStyle w:val="BodyA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234335" w:rsidRPr="00234335" w14:paraId="355D8BEE" w14:textId="77777777" w:rsidTr="00A81393">
        <w:trPr>
          <w:trHeight w:val="2330"/>
        </w:trPr>
        <w:tc>
          <w:tcPr>
            <w:tcW w:w="1975" w:type="dxa"/>
          </w:tcPr>
          <w:p w14:paraId="464F05EB" w14:textId="3FAC3676" w:rsidR="00234335" w:rsidRPr="00234335" w:rsidRDefault="00234335" w:rsidP="000E409D">
            <w:pPr>
              <w:pStyle w:val="BodyA"/>
              <w:spacing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234335">
              <w:rPr>
                <w:rFonts w:cs="Calibri"/>
                <w:sz w:val="20"/>
                <w:szCs w:val="20"/>
              </w:rPr>
              <w:lastRenderedPageBreak/>
              <w:t>OO vs. NW</w:t>
            </w:r>
          </w:p>
        </w:tc>
        <w:tc>
          <w:tcPr>
            <w:tcW w:w="207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4"/>
            </w:tblGrid>
            <w:tr w:rsidR="00234335" w:rsidRPr="00234335" w14:paraId="4EDB7E9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C100D50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185-1-3p</w:t>
                  </w:r>
                </w:p>
              </w:tc>
            </w:tr>
            <w:tr w:rsidR="00234335" w:rsidRPr="00234335" w14:paraId="3845878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946077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3a-3p</w:t>
                  </w:r>
                </w:p>
              </w:tc>
            </w:tr>
            <w:tr w:rsidR="00234335" w:rsidRPr="00234335" w14:paraId="75B8650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6C2445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1-5p</w:t>
                  </w:r>
                </w:p>
              </w:tc>
            </w:tr>
            <w:tr w:rsidR="00234335" w:rsidRPr="00234335" w14:paraId="0B79623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097279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443</w:t>
                  </w:r>
                </w:p>
              </w:tc>
            </w:tr>
            <w:tr w:rsidR="00234335" w:rsidRPr="00234335" w14:paraId="3A4D3B4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B91AFD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60a</w:t>
                  </w:r>
                </w:p>
              </w:tc>
            </w:tr>
            <w:tr w:rsidR="00234335" w:rsidRPr="00234335" w14:paraId="57BD1C8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FE88EDA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454+hsa-miR-7975</w:t>
                  </w:r>
                </w:p>
              </w:tc>
            </w:tr>
            <w:tr w:rsidR="00234335" w:rsidRPr="00234335" w14:paraId="4C7BB1C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FC775C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301-3p</w:t>
                  </w:r>
                </w:p>
              </w:tc>
            </w:tr>
            <w:tr w:rsidR="00234335" w:rsidRPr="00234335" w14:paraId="19C8D36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05F0ED5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891a-5p</w:t>
                  </w:r>
                </w:p>
              </w:tc>
            </w:tr>
            <w:tr w:rsidR="00234335" w:rsidRPr="00234335" w14:paraId="388DFF3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863D277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8-3p</w:t>
                  </w:r>
                </w:p>
              </w:tc>
            </w:tr>
            <w:tr w:rsidR="00234335" w:rsidRPr="00234335" w14:paraId="0F2B510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A84AE9B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2-5p</w:t>
                  </w:r>
                </w:p>
              </w:tc>
            </w:tr>
            <w:tr w:rsidR="00234335" w:rsidRPr="00234335" w14:paraId="6637E0A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D0D995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9-5p</w:t>
                  </w:r>
                </w:p>
              </w:tc>
            </w:tr>
            <w:tr w:rsidR="00234335" w:rsidRPr="00234335" w14:paraId="370E87A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8B23100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65</w:t>
                  </w:r>
                </w:p>
              </w:tc>
            </w:tr>
            <w:tr w:rsidR="00234335" w:rsidRPr="00234335" w14:paraId="5C7F342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778D94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86-5p</w:t>
                  </w:r>
                </w:p>
              </w:tc>
            </w:tr>
            <w:tr w:rsidR="00234335" w:rsidRPr="00234335" w14:paraId="216D0BB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7012174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42-5p</w:t>
                  </w:r>
                </w:p>
              </w:tc>
            </w:tr>
            <w:tr w:rsidR="00234335" w:rsidRPr="00234335" w14:paraId="73CAC2F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6794F7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11-5p</w:t>
                  </w:r>
                </w:p>
              </w:tc>
            </w:tr>
            <w:tr w:rsidR="00234335" w:rsidRPr="00234335" w14:paraId="5DD38DB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4A7361B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23-3p</w:t>
                  </w:r>
                </w:p>
              </w:tc>
            </w:tr>
            <w:tr w:rsidR="00234335" w:rsidRPr="00234335" w14:paraId="58CDE58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7EF77A6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7-3p</w:t>
                  </w:r>
                </w:p>
              </w:tc>
            </w:tr>
            <w:tr w:rsidR="00234335" w:rsidRPr="00234335" w14:paraId="23EB4EA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EC7903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4-5p</w:t>
                  </w:r>
                </w:p>
              </w:tc>
            </w:tr>
            <w:tr w:rsidR="00234335" w:rsidRPr="00234335" w14:paraId="4A8F380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535C33A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5a-5p</w:t>
                  </w:r>
                </w:p>
              </w:tc>
            </w:tr>
            <w:tr w:rsidR="00234335" w:rsidRPr="00234335" w14:paraId="09C738F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65219B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25-5p</w:t>
                  </w:r>
                </w:p>
              </w:tc>
            </w:tr>
            <w:tr w:rsidR="00234335" w:rsidRPr="00234335" w14:paraId="4037756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AE00BF4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536-5p</w:t>
                  </w:r>
                </w:p>
              </w:tc>
            </w:tr>
            <w:tr w:rsidR="00234335" w:rsidRPr="00234335" w14:paraId="41B6F21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9F70CB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5-3p</w:t>
                  </w:r>
                </w:p>
              </w:tc>
            </w:tr>
            <w:tr w:rsidR="00234335" w:rsidRPr="00234335" w14:paraId="6BC7ACC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71333F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934</w:t>
                  </w:r>
                </w:p>
              </w:tc>
            </w:tr>
            <w:tr w:rsidR="00234335" w:rsidRPr="00234335" w14:paraId="39BA9DE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63C7DFF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6a-5p</w:t>
                  </w:r>
                </w:p>
              </w:tc>
            </w:tr>
            <w:tr w:rsidR="00234335" w:rsidRPr="00234335" w14:paraId="32A0068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481024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92a-3p</w:t>
                  </w:r>
                </w:p>
              </w:tc>
            </w:tr>
            <w:tr w:rsidR="00234335" w:rsidRPr="00234335" w14:paraId="3A0A6EA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0272D87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86</w:t>
                  </w:r>
                </w:p>
              </w:tc>
            </w:tr>
            <w:tr w:rsidR="00234335" w:rsidRPr="00234335" w14:paraId="4F82D03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43077B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30</w:t>
                  </w:r>
                </w:p>
              </w:tc>
            </w:tr>
            <w:tr w:rsidR="00234335" w:rsidRPr="00234335" w14:paraId="54965BE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7B130A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196-5p</w:t>
                  </w:r>
                </w:p>
              </w:tc>
            </w:tr>
            <w:tr w:rsidR="00234335" w:rsidRPr="00234335" w14:paraId="4D58E4D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750444C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2-5p</w:t>
                  </w:r>
                </w:p>
              </w:tc>
            </w:tr>
            <w:tr w:rsidR="00234335" w:rsidRPr="00234335" w14:paraId="4083898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650B02D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51a</w:t>
                  </w:r>
                </w:p>
              </w:tc>
            </w:tr>
          </w:tbl>
          <w:p w14:paraId="60A2E1C2" w14:textId="77777777" w:rsidR="00234335" w:rsidRPr="00234335" w:rsidRDefault="00234335" w:rsidP="001E1E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3"/>
            </w:tblGrid>
            <w:tr w:rsidR="00234335" w:rsidRPr="00234335" w14:paraId="58B4E00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0DB3BA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00b-3p</w:t>
                  </w:r>
                </w:p>
              </w:tc>
            </w:tr>
            <w:tr w:rsidR="00234335" w:rsidRPr="00234335" w14:paraId="5139920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E035751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76c-5p</w:t>
                  </w:r>
                </w:p>
              </w:tc>
            </w:tr>
            <w:tr w:rsidR="00234335" w:rsidRPr="00234335" w14:paraId="4F5EF95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8A4A51C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9-5p</w:t>
                  </w:r>
                </w:p>
              </w:tc>
            </w:tr>
            <w:tr w:rsidR="00234335" w:rsidRPr="00234335" w14:paraId="00F7269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990541A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72-3p</w:t>
                  </w:r>
                </w:p>
              </w:tc>
            </w:tr>
            <w:tr w:rsidR="00234335" w:rsidRPr="00234335" w14:paraId="49C3DA1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902ABA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0a-3p</w:t>
                  </w:r>
                </w:p>
              </w:tc>
            </w:tr>
            <w:tr w:rsidR="00234335" w:rsidRPr="00234335" w14:paraId="62FBA22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91A1DD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8b-5p</w:t>
                  </w:r>
                </w:p>
              </w:tc>
            </w:tr>
            <w:tr w:rsidR="00234335" w:rsidRPr="00234335" w14:paraId="18EABB4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A88B092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73</w:t>
                  </w:r>
                </w:p>
              </w:tc>
            </w:tr>
            <w:tr w:rsidR="00234335" w:rsidRPr="00234335" w14:paraId="5F586A9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01FCF18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77</w:t>
                  </w:r>
                </w:p>
              </w:tc>
            </w:tr>
            <w:tr w:rsidR="00234335" w:rsidRPr="00234335" w14:paraId="72E2A39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DFDF667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44-3p</w:t>
                  </w:r>
                </w:p>
              </w:tc>
            </w:tr>
            <w:tr w:rsidR="00234335" w:rsidRPr="00234335" w14:paraId="5809552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BAA86FB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15-3p</w:t>
                  </w:r>
                </w:p>
              </w:tc>
            </w:tr>
            <w:tr w:rsidR="00234335" w:rsidRPr="00234335" w14:paraId="7F6A7A4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1395E5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11-3p</w:t>
                  </w:r>
                </w:p>
              </w:tc>
            </w:tr>
            <w:tr w:rsidR="00234335" w:rsidRPr="00234335" w14:paraId="04195DC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E130C9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38-5p</w:t>
                  </w:r>
                </w:p>
              </w:tc>
            </w:tr>
            <w:tr w:rsidR="00234335" w:rsidRPr="00234335" w14:paraId="17A115C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2F24BC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29-5p</w:t>
                  </w:r>
                </w:p>
              </w:tc>
            </w:tr>
            <w:tr w:rsidR="00234335" w:rsidRPr="00234335" w14:paraId="06C6EBB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CDC9E4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41-3p</w:t>
                  </w:r>
                </w:p>
              </w:tc>
            </w:tr>
            <w:tr w:rsidR="00234335" w:rsidRPr="00234335" w14:paraId="59CDEED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84CEA87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682-5p</w:t>
                  </w:r>
                </w:p>
              </w:tc>
            </w:tr>
            <w:tr w:rsidR="00234335" w:rsidRPr="00234335" w14:paraId="75467CB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C51B2D5" w14:textId="77777777" w:rsidR="00234335" w:rsidRPr="00234335" w:rsidRDefault="00234335" w:rsidP="0023433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41</w:t>
                  </w:r>
                </w:p>
              </w:tc>
            </w:tr>
          </w:tbl>
          <w:p w14:paraId="63BBC410" w14:textId="77777777" w:rsidR="00234335" w:rsidRPr="00234335" w:rsidRDefault="00234335" w:rsidP="001E1E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57DF" w:rsidRPr="00234335" w14:paraId="2BF5559B" w14:textId="77777777" w:rsidTr="00A81393">
        <w:tc>
          <w:tcPr>
            <w:tcW w:w="1975" w:type="dxa"/>
          </w:tcPr>
          <w:p w14:paraId="63830747" w14:textId="77777777" w:rsidR="001657DF" w:rsidRPr="00234335" w:rsidRDefault="001657DF" w:rsidP="000E409D">
            <w:pPr>
              <w:pStyle w:val="BodyA"/>
              <w:spacing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234335">
              <w:rPr>
                <w:rFonts w:cs="Calibri"/>
                <w:sz w:val="20"/>
                <w:szCs w:val="20"/>
              </w:rPr>
              <w:t>OO-A vs. NW</w:t>
            </w:r>
          </w:p>
        </w:tc>
        <w:tc>
          <w:tcPr>
            <w:tcW w:w="207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4"/>
            </w:tblGrid>
            <w:tr w:rsidR="007829C4" w:rsidRPr="00234335" w14:paraId="6D412E2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64E19D1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60a</w:t>
                  </w:r>
                </w:p>
              </w:tc>
            </w:tr>
            <w:tr w:rsidR="007829C4" w:rsidRPr="00234335" w14:paraId="1CE6860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89590F2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23-3p</w:t>
                  </w:r>
                </w:p>
              </w:tc>
            </w:tr>
            <w:tr w:rsidR="007829C4" w:rsidRPr="00234335" w14:paraId="5EE81AD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2B0ACF5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8-3p</w:t>
                  </w:r>
                </w:p>
              </w:tc>
            </w:tr>
            <w:tr w:rsidR="007829C4" w:rsidRPr="00234335" w14:paraId="0619740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95B13F6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lastRenderedPageBreak/>
                    <w:t>hsa-miR-26b-5p</w:t>
                  </w:r>
                </w:p>
              </w:tc>
            </w:tr>
            <w:tr w:rsidR="007829C4" w:rsidRPr="00234335" w14:paraId="176F050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84D1BD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1-5p</w:t>
                  </w:r>
                </w:p>
              </w:tc>
            </w:tr>
            <w:tr w:rsidR="007829C4" w:rsidRPr="00234335" w14:paraId="2F4C263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21587B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86-5p</w:t>
                  </w:r>
                </w:p>
              </w:tc>
            </w:tr>
            <w:tr w:rsidR="007829C4" w:rsidRPr="00234335" w14:paraId="53C4F47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76333BF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443</w:t>
                  </w:r>
                </w:p>
              </w:tc>
            </w:tr>
            <w:tr w:rsidR="007829C4" w:rsidRPr="00234335" w14:paraId="38C39B9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E3370C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92a-3p</w:t>
                  </w:r>
                </w:p>
              </w:tc>
            </w:tr>
            <w:tr w:rsidR="007829C4" w:rsidRPr="00234335" w14:paraId="4ADCBF1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345CE6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6-5p</w:t>
                  </w:r>
                </w:p>
              </w:tc>
            </w:tr>
            <w:tr w:rsidR="007829C4" w:rsidRPr="00234335" w14:paraId="44A755A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19CBA64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536-5p</w:t>
                  </w:r>
                </w:p>
              </w:tc>
            </w:tr>
            <w:tr w:rsidR="007829C4" w:rsidRPr="00234335" w14:paraId="7E51EAA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8E0B3C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7-3p</w:t>
                  </w:r>
                </w:p>
              </w:tc>
            </w:tr>
            <w:tr w:rsidR="007829C4" w:rsidRPr="00234335" w14:paraId="4599DAB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7A37A5C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8-3p</w:t>
                  </w:r>
                </w:p>
              </w:tc>
            </w:tr>
            <w:tr w:rsidR="007829C4" w:rsidRPr="00234335" w14:paraId="7467282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A694ACB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65</w:t>
                  </w:r>
                </w:p>
              </w:tc>
            </w:tr>
            <w:tr w:rsidR="007829C4" w:rsidRPr="00234335" w14:paraId="4C29AEE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7D7621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7b-3p</w:t>
                  </w:r>
                </w:p>
              </w:tc>
            </w:tr>
            <w:tr w:rsidR="007829C4" w:rsidRPr="00234335" w14:paraId="08CC88E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2872E4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let-7f-5p</w:t>
                  </w:r>
                </w:p>
              </w:tc>
            </w:tr>
            <w:tr w:rsidR="007829C4" w:rsidRPr="00234335" w14:paraId="58E855B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9AC7A9B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454+hsa-miR-7975</w:t>
                  </w:r>
                </w:p>
              </w:tc>
            </w:tr>
            <w:tr w:rsidR="007829C4" w:rsidRPr="00234335" w14:paraId="55D438A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2E0DCC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65a-3p+hsa-miR-365b-3p</w:t>
                  </w:r>
                </w:p>
              </w:tc>
            </w:tr>
            <w:tr w:rsidR="007829C4" w:rsidRPr="00234335" w14:paraId="7350BFE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98E4DF0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6a-5p</w:t>
                  </w:r>
                </w:p>
              </w:tc>
            </w:tr>
            <w:tr w:rsidR="007829C4" w:rsidRPr="00234335" w14:paraId="3C81803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BDF31AC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78h</w:t>
                  </w:r>
                </w:p>
              </w:tc>
            </w:tr>
            <w:tr w:rsidR="007829C4" w:rsidRPr="00234335" w14:paraId="2269C65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203A4F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196-5p</w:t>
                  </w:r>
                </w:p>
              </w:tc>
            </w:tr>
            <w:tr w:rsidR="007829C4" w:rsidRPr="00234335" w14:paraId="3E7B45A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EB9335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3a-3p</w:t>
                  </w:r>
                </w:p>
              </w:tc>
            </w:tr>
            <w:tr w:rsidR="007829C4" w:rsidRPr="00234335" w14:paraId="1E3C8F2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2BD2A4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0b-5p</w:t>
                  </w:r>
                </w:p>
              </w:tc>
            </w:tr>
            <w:tr w:rsidR="007829C4" w:rsidRPr="00234335" w14:paraId="050B6F9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4DBAFE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11-5p</w:t>
                  </w:r>
                </w:p>
              </w:tc>
            </w:tr>
            <w:tr w:rsidR="007829C4" w:rsidRPr="00234335" w14:paraId="012E54E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C52BCE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22-5p</w:t>
                  </w:r>
                </w:p>
              </w:tc>
            </w:tr>
            <w:tr w:rsidR="007829C4" w:rsidRPr="00234335" w14:paraId="54D7CEC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97BFE4D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85-3p</w:t>
                  </w:r>
                </w:p>
              </w:tc>
            </w:tr>
            <w:tr w:rsidR="007829C4" w:rsidRPr="00234335" w14:paraId="4D09297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238DF0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05-5p</w:t>
                  </w:r>
                </w:p>
              </w:tc>
            </w:tr>
            <w:tr w:rsidR="007829C4" w:rsidRPr="00234335" w14:paraId="0816315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89C9F8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185-1-3p</w:t>
                  </w:r>
                </w:p>
              </w:tc>
            </w:tr>
            <w:tr w:rsidR="007829C4" w:rsidRPr="00234335" w14:paraId="7751B65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6EE4F0" w14:textId="51BF905B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79-3p</w:t>
                  </w:r>
                </w:p>
              </w:tc>
            </w:tr>
            <w:tr w:rsidR="007829C4" w:rsidRPr="00234335" w14:paraId="1087D73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CCD158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301-3p</w:t>
                  </w:r>
                </w:p>
              </w:tc>
            </w:tr>
            <w:tr w:rsidR="007829C4" w:rsidRPr="00234335" w14:paraId="192A9A8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6572B72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0c-5p</w:t>
                  </w:r>
                </w:p>
              </w:tc>
            </w:tr>
            <w:tr w:rsidR="007829C4" w:rsidRPr="00234335" w14:paraId="0FDF10F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779014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31-3p</w:t>
                  </w:r>
                </w:p>
              </w:tc>
            </w:tr>
            <w:tr w:rsidR="007829C4" w:rsidRPr="00234335" w14:paraId="0AF8914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B9B2C1F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32-3p</w:t>
                  </w:r>
                </w:p>
              </w:tc>
            </w:tr>
            <w:tr w:rsidR="007829C4" w:rsidRPr="00234335" w14:paraId="41A2B5C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EA3FE9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82-5p</w:t>
                  </w:r>
                </w:p>
              </w:tc>
            </w:tr>
            <w:tr w:rsidR="007829C4" w:rsidRPr="00234335" w14:paraId="1C435A1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25192C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0e-3p</w:t>
                  </w:r>
                </w:p>
              </w:tc>
            </w:tr>
            <w:tr w:rsidR="007829C4" w:rsidRPr="00234335" w14:paraId="6D9B3ED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E40B88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33-3p</w:t>
                  </w:r>
                </w:p>
              </w:tc>
            </w:tr>
            <w:tr w:rsidR="007829C4" w:rsidRPr="00234335" w14:paraId="757E06B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7C5ACAB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3b-3p</w:t>
                  </w:r>
                </w:p>
              </w:tc>
            </w:tr>
            <w:tr w:rsidR="007829C4" w:rsidRPr="00234335" w14:paraId="627AD07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D59324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74b-5p</w:t>
                  </w:r>
                </w:p>
              </w:tc>
            </w:tr>
            <w:tr w:rsidR="007829C4" w:rsidRPr="00234335" w14:paraId="4232232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9CB0AA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09-3p</w:t>
                  </w:r>
                </w:p>
              </w:tc>
            </w:tr>
            <w:tr w:rsidR="007829C4" w:rsidRPr="00234335" w14:paraId="52417A5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87B6E41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45-5p</w:t>
                  </w:r>
                </w:p>
              </w:tc>
            </w:tr>
            <w:tr w:rsidR="007829C4" w:rsidRPr="00234335" w14:paraId="4623C6D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FF6DCB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625-5p</w:t>
                  </w:r>
                </w:p>
              </w:tc>
            </w:tr>
            <w:tr w:rsidR="007829C4" w:rsidRPr="00234335" w14:paraId="560BEF4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58FBB29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24-3p</w:t>
                  </w:r>
                </w:p>
              </w:tc>
            </w:tr>
            <w:tr w:rsidR="007829C4" w:rsidRPr="00234335" w14:paraId="4AC0B13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E87441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433-5p</w:t>
                  </w:r>
                </w:p>
              </w:tc>
            </w:tr>
            <w:tr w:rsidR="007829C4" w:rsidRPr="00234335" w14:paraId="6D69B3E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D5A5487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48h-5p</w:t>
                  </w:r>
                </w:p>
              </w:tc>
            </w:tr>
            <w:tr w:rsidR="007829C4" w:rsidRPr="00234335" w14:paraId="2F85C2E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289917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lastRenderedPageBreak/>
                    <w:t>hsa-miR-891a-5p</w:t>
                  </w:r>
                </w:p>
              </w:tc>
            </w:tr>
          </w:tbl>
          <w:p w14:paraId="08DF02A7" w14:textId="3993C116" w:rsidR="001657DF" w:rsidRPr="00234335" w:rsidRDefault="007829C4" w:rsidP="000E409D">
            <w:pPr>
              <w:pStyle w:val="BodyA"/>
              <w:spacing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234335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7829C4" w:rsidRPr="00234335" w14:paraId="33C827F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5C1CC2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lastRenderedPageBreak/>
                    <w:t>hsa-miR-641</w:t>
                  </w:r>
                </w:p>
              </w:tc>
            </w:tr>
            <w:tr w:rsidR="007829C4" w:rsidRPr="00234335" w14:paraId="78CEE49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B27212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53-3p</w:t>
                  </w:r>
                </w:p>
              </w:tc>
            </w:tr>
            <w:tr w:rsidR="007829C4" w:rsidRPr="00234335" w14:paraId="1C68940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257790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180-5p</w:t>
                  </w:r>
                </w:p>
              </w:tc>
            </w:tr>
            <w:tr w:rsidR="007829C4" w:rsidRPr="00234335" w14:paraId="666B825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03734F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lastRenderedPageBreak/>
                    <w:t>hsa-miR-1271-3p</w:t>
                  </w:r>
                </w:p>
              </w:tc>
            </w:tr>
            <w:tr w:rsidR="007829C4" w:rsidRPr="00234335" w14:paraId="010ABA5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73A842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77</w:t>
                  </w:r>
                </w:p>
              </w:tc>
            </w:tr>
            <w:tr w:rsidR="007829C4" w:rsidRPr="00234335" w14:paraId="5F2EE1B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39BE863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371a-5p</w:t>
                  </w:r>
                </w:p>
              </w:tc>
            </w:tr>
            <w:tr w:rsidR="007829C4" w:rsidRPr="00234335" w14:paraId="15EF6A0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957D2A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81a-5p</w:t>
                  </w:r>
                </w:p>
              </w:tc>
            </w:tr>
            <w:tr w:rsidR="007829C4" w:rsidRPr="00234335" w14:paraId="3A2D9E1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C484F6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08-3p</w:t>
                  </w:r>
                </w:p>
              </w:tc>
            </w:tr>
            <w:tr w:rsidR="007829C4" w:rsidRPr="00234335" w14:paraId="1E7EB7A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16D890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2682-5p</w:t>
                  </w:r>
                </w:p>
              </w:tc>
            </w:tr>
            <w:tr w:rsidR="007829C4" w:rsidRPr="00234335" w14:paraId="70AC456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572826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183</w:t>
                  </w:r>
                </w:p>
              </w:tc>
            </w:tr>
            <w:tr w:rsidR="007829C4" w:rsidRPr="00234335" w14:paraId="3F3151C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EF1CD1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48l</w:t>
                  </w:r>
                </w:p>
              </w:tc>
            </w:tr>
            <w:tr w:rsidR="007829C4" w:rsidRPr="00234335" w14:paraId="3A99128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1AD638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972</w:t>
                  </w:r>
                </w:p>
              </w:tc>
            </w:tr>
            <w:tr w:rsidR="007829C4" w:rsidRPr="00234335" w14:paraId="3A29843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D680236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144-3p</w:t>
                  </w:r>
                </w:p>
              </w:tc>
            </w:tr>
            <w:tr w:rsidR="007829C4" w:rsidRPr="00234335" w14:paraId="414BCE0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5C13CF1" w14:textId="77777777" w:rsidR="007829C4" w:rsidRPr="00234335" w:rsidRDefault="007829C4" w:rsidP="007829C4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234335">
                    <w:rPr>
                      <w:rFonts w:ascii="Calibri" w:hAnsi="Calibri" w:cs="Calibri"/>
                      <w:sz w:val="20"/>
                      <w:szCs w:val="20"/>
                    </w:rPr>
                    <w:t>hsa-miR-525-3p</w:t>
                  </w:r>
                </w:p>
              </w:tc>
            </w:tr>
          </w:tbl>
          <w:p w14:paraId="6E757ACF" w14:textId="43A86572" w:rsidR="001657DF" w:rsidRPr="00234335" w:rsidRDefault="001657DF" w:rsidP="000E409D">
            <w:pPr>
              <w:pStyle w:val="BodyA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234335" w:rsidRPr="00A81393" w14:paraId="5591332C" w14:textId="77777777" w:rsidTr="00A81393">
        <w:tc>
          <w:tcPr>
            <w:tcW w:w="1975" w:type="dxa"/>
          </w:tcPr>
          <w:p w14:paraId="19F75CD1" w14:textId="47D6747C" w:rsidR="00234335" w:rsidRPr="00A81393" w:rsidRDefault="00234335" w:rsidP="000E409D">
            <w:pPr>
              <w:pStyle w:val="BodyA"/>
              <w:spacing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A81393">
              <w:rPr>
                <w:rFonts w:cs="Calibri"/>
                <w:sz w:val="20"/>
                <w:szCs w:val="20"/>
              </w:rPr>
              <w:lastRenderedPageBreak/>
              <w:t>OO-A vs. NW-A</w:t>
            </w:r>
          </w:p>
        </w:tc>
        <w:tc>
          <w:tcPr>
            <w:tcW w:w="207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9"/>
            </w:tblGrid>
            <w:tr w:rsidR="00A81393" w:rsidRPr="00A81393" w14:paraId="4F35870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802C70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22-5p</w:t>
                  </w:r>
                </w:p>
              </w:tc>
            </w:tr>
            <w:tr w:rsidR="00A81393" w:rsidRPr="00A81393" w14:paraId="7B76032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8A4B42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3192-5p</w:t>
                  </w:r>
                </w:p>
              </w:tc>
            </w:tr>
            <w:tr w:rsidR="00A81393" w:rsidRPr="00A81393" w14:paraId="336E82C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65049A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3065-5p</w:t>
                  </w:r>
                </w:p>
              </w:tc>
            </w:tr>
            <w:tr w:rsidR="00A81393" w:rsidRPr="00A81393" w14:paraId="20B0987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9AF4DD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277-3p</w:t>
                  </w:r>
                </w:p>
              </w:tc>
            </w:tr>
            <w:tr w:rsidR="00A81393" w:rsidRPr="00A81393" w14:paraId="64287D5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D56FA3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27b-3p</w:t>
                  </w:r>
                </w:p>
              </w:tc>
            </w:tr>
            <w:tr w:rsidR="00A81393" w:rsidRPr="00A81393" w14:paraId="2E8B6BB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05DEE4B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628-3p</w:t>
                  </w:r>
                </w:p>
              </w:tc>
            </w:tr>
            <w:tr w:rsidR="00A81393" w:rsidRPr="00A81393" w14:paraId="69938E3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B13037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509-3p</w:t>
                  </w:r>
                </w:p>
              </w:tc>
            </w:tr>
            <w:tr w:rsidR="00A81393" w:rsidRPr="00A81393" w14:paraId="32FF637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C2A9F7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514b-3p</w:t>
                  </w:r>
                </w:p>
              </w:tc>
            </w:tr>
            <w:tr w:rsidR="00A81393" w:rsidRPr="00A81393" w14:paraId="7413318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A9793F1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250-5p</w:t>
                  </w:r>
                </w:p>
              </w:tc>
            </w:tr>
            <w:tr w:rsidR="00A81393" w:rsidRPr="00A81393" w14:paraId="1F93B8F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5F2178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211-3p</w:t>
                  </w:r>
                </w:p>
              </w:tc>
            </w:tr>
            <w:tr w:rsidR="00A81393" w:rsidRPr="00A81393" w14:paraId="798D163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2B69F9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582-5p</w:t>
                  </w:r>
                </w:p>
              </w:tc>
            </w:tr>
            <w:tr w:rsidR="00A81393" w:rsidRPr="00A81393" w14:paraId="016FC66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998AD4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27-3p</w:t>
                  </w:r>
                </w:p>
              </w:tc>
            </w:tr>
            <w:tr w:rsidR="00A81393" w:rsidRPr="00A81393" w14:paraId="02B443B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81B19A9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542-5p</w:t>
                  </w:r>
                </w:p>
              </w:tc>
            </w:tr>
            <w:tr w:rsidR="00A81393" w:rsidRPr="00A81393" w14:paraId="403EEC0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975258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4443</w:t>
                  </w:r>
                </w:p>
              </w:tc>
            </w:tr>
            <w:tr w:rsidR="00A81393" w:rsidRPr="00A81393" w14:paraId="6243C06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8F10B1A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23a-3p</w:t>
                  </w:r>
                </w:p>
              </w:tc>
            </w:tr>
            <w:tr w:rsidR="00A81393" w:rsidRPr="00A81393" w14:paraId="75AB6E2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384492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3130-3p</w:t>
                  </w:r>
                </w:p>
              </w:tc>
            </w:tr>
            <w:tr w:rsidR="00A81393" w:rsidRPr="00A81393" w14:paraId="1A6995A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CACC0B4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29-5p</w:t>
                  </w:r>
                </w:p>
              </w:tc>
            </w:tr>
            <w:tr w:rsidR="00A81393" w:rsidRPr="00A81393" w14:paraId="4D3DF1B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F9E0BF7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3180-3p</w:t>
                  </w:r>
                </w:p>
              </w:tc>
            </w:tr>
            <w:tr w:rsidR="00A81393" w:rsidRPr="00A81393" w14:paraId="0BBD2AA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6E3A3D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25a-5p</w:t>
                  </w:r>
                </w:p>
              </w:tc>
            </w:tr>
            <w:tr w:rsidR="00A81393" w:rsidRPr="00A81393" w14:paraId="6C015DF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1AF3A1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323a-3p</w:t>
                  </w:r>
                </w:p>
              </w:tc>
            </w:tr>
            <w:tr w:rsidR="00A81393" w:rsidRPr="00A81393" w14:paraId="7ECCBE0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7E13DD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520e</w:t>
                  </w:r>
                </w:p>
              </w:tc>
            </w:tr>
            <w:tr w:rsidR="00A81393" w:rsidRPr="00A81393" w14:paraId="58B7895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FA21976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433-3p</w:t>
                  </w:r>
                </w:p>
              </w:tc>
            </w:tr>
            <w:tr w:rsidR="00A81393" w:rsidRPr="00A81393" w14:paraId="15A87EB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1C1D9B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671-5p</w:t>
                  </w:r>
                </w:p>
              </w:tc>
            </w:tr>
            <w:tr w:rsidR="00A81393" w:rsidRPr="00A81393" w14:paraId="6CEB0E1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1280FB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548ad-3p</w:t>
                  </w:r>
                </w:p>
              </w:tc>
            </w:tr>
            <w:tr w:rsidR="00A81393" w:rsidRPr="00A81393" w14:paraId="6AE434D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88CB19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22-3p</w:t>
                  </w:r>
                </w:p>
              </w:tc>
            </w:tr>
            <w:tr w:rsidR="00A81393" w:rsidRPr="00A81393" w14:paraId="74613C7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CC86EE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8b-5p</w:t>
                  </w:r>
                </w:p>
              </w:tc>
            </w:tr>
          </w:tbl>
          <w:p w14:paraId="41B07A05" w14:textId="77777777" w:rsidR="00234335" w:rsidRPr="00A81393" w:rsidRDefault="00234335" w:rsidP="007829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3"/>
            </w:tblGrid>
            <w:tr w:rsidR="00A81393" w:rsidRPr="00A81393" w14:paraId="3242874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95CF67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33b-5p</w:t>
                  </w:r>
                </w:p>
              </w:tc>
            </w:tr>
            <w:tr w:rsidR="00A81393" w:rsidRPr="00A81393" w14:paraId="3377645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4C4ECA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502-5p</w:t>
                  </w:r>
                </w:p>
              </w:tc>
            </w:tr>
            <w:tr w:rsidR="00A81393" w:rsidRPr="00A81393" w14:paraId="16CE9A3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6521A7B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764</w:t>
                  </w:r>
                </w:p>
              </w:tc>
            </w:tr>
            <w:tr w:rsidR="00A81393" w:rsidRPr="00A81393" w14:paraId="7D47A73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FF9018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95-3p</w:t>
                  </w:r>
                </w:p>
              </w:tc>
            </w:tr>
            <w:tr w:rsidR="00A81393" w:rsidRPr="00A81393" w14:paraId="671BE82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0E688D3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449a</w:t>
                  </w:r>
                </w:p>
              </w:tc>
            </w:tr>
            <w:tr w:rsidR="00A81393" w:rsidRPr="00A81393" w14:paraId="438506A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A54641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287-5p</w:t>
                  </w:r>
                </w:p>
              </w:tc>
            </w:tr>
            <w:tr w:rsidR="00A81393" w:rsidRPr="00A81393" w14:paraId="483F173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15D02BE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339-5p</w:t>
                  </w:r>
                </w:p>
              </w:tc>
            </w:tr>
            <w:tr w:rsidR="00A81393" w:rsidRPr="00A81393" w14:paraId="77ACE44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69FA1C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5010-3p</w:t>
                  </w:r>
                </w:p>
              </w:tc>
            </w:tr>
            <w:tr w:rsidR="00A81393" w:rsidRPr="00A81393" w14:paraId="4ECED33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BF5FE6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652-5p</w:t>
                  </w:r>
                </w:p>
              </w:tc>
            </w:tr>
            <w:tr w:rsidR="00A81393" w:rsidRPr="00A81393" w14:paraId="74FC42E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88FA6E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52-5p</w:t>
                  </w:r>
                </w:p>
              </w:tc>
            </w:tr>
            <w:tr w:rsidR="00A81393" w:rsidRPr="00A81393" w14:paraId="7BB9C23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A04668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548b-3p</w:t>
                  </w:r>
                </w:p>
              </w:tc>
            </w:tr>
            <w:tr w:rsidR="00A81393" w:rsidRPr="00A81393" w14:paraId="7F578DB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5BDDC5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47b</w:t>
                  </w:r>
                </w:p>
              </w:tc>
            </w:tr>
            <w:tr w:rsidR="00A81393" w:rsidRPr="00A81393" w14:paraId="5CA94D9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E51D7E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146b-3p</w:t>
                  </w:r>
                </w:p>
              </w:tc>
            </w:tr>
            <w:tr w:rsidR="00A81393" w:rsidRPr="00A81393" w14:paraId="0187F80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612FD30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604</w:t>
                  </w:r>
                </w:p>
              </w:tc>
            </w:tr>
            <w:tr w:rsidR="00A81393" w:rsidRPr="00A81393" w14:paraId="16A5722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42D2FF" w14:textId="77777777" w:rsidR="00A81393" w:rsidRPr="00A81393" w:rsidRDefault="00A81393" w:rsidP="00A8139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A81393">
                    <w:rPr>
                      <w:rFonts w:ascii="Calibri" w:hAnsi="Calibri" w:cs="Calibri"/>
                      <w:sz w:val="20"/>
                      <w:szCs w:val="20"/>
                    </w:rPr>
                    <w:t>hsa-miR-296-5p</w:t>
                  </w:r>
                </w:p>
              </w:tc>
            </w:tr>
          </w:tbl>
          <w:p w14:paraId="2A45DF38" w14:textId="77777777" w:rsidR="00234335" w:rsidRPr="00A81393" w:rsidRDefault="00234335" w:rsidP="007829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B0F1919" w14:textId="77777777" w:rsidR="001657DF" w:rsidRDefault="001657DF" w:rsidP="001657DF">
      <w:pPr>
        <w:pStyle w:val="Default"/>
        <w:spacing w:before="0" w:after="240" w:line="240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19E9BD6D" w14:textId="77777777" w:rsidR="00646C7E" w:rsidRDefault="00646C7E" w:rsidP="001657DF">
      <w:pPr>
        <w:pStyle w:val="Default"/>
        <w:spacing w:before="0" w:after="240" w:line="240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33D1A89B" w14:textId="77777777" w:rsidR="00646C7E" w:rsidRDefault="00646C7E" w:rsidP="001657DF">
      <w:pPr>
        <w:pStyle w:val="Default"/>
        <w:spacing w:before="0" w:after="240" w:line="240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7A6AB9E0" w14:textId="77777777" w:rsidR="00646C7E" w:rsidRPr="008F2BE5" w:rsidRDefault="00646C7E" w:rsidP="00646C7E">
      <w:pPr>
        <w:spacing w:after="240"/>
        <w:jc w:val="both"/>
        <w:rPr>
          <w:rFonts w:ascii="Calibri" w:hAnsi="Calibri"/>
          <w:color w:val="000000" w:themeColor="text1"/>
          <w:sz w:val="22"/>
          <w:szCs w:val="22"/>
        </w:rPr>
      </w:pPr>
      <w:r w:rsidRPr="00EF50D3">
        <w:rPr>
          <w:rFonts w:ascii="Calibri" w:hAnsi="Calibri" w:cs="Calibri"/>
          <w:sz w:val="22"/>
          <w:szCs w:val="22"/>
        </w:rPr>
        <w:t>Abbreviations:</w:t>
      </w:r>
      <w:r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/>
          <w:color w:val="000000" w:themeColor="text1"/>
          <w:sz w:val="22"/>
          <w:szCs w:val="22"/>
        </w:rPr>
        <w:t>NW-A, normal weight with asthma; NW, normal weight without asthma; OO, overweight/obese without asthma; OO-A, overweight/obese with asthma</w:t>
      </w:r>
    </w:p>
    <w:p w14:paraId="1FB712EA" w14:textId="6B69AE99" w:rsidR="00646C7E" w:rsidRPr="00A81393" w:rsidRDefault="00646C7E" w:rsidP="001657DF">
      <w:pPr>
        <w:pStyle w:val="Default"/>
        <w:spacing w:before="0" w:after="240" w:line="240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sectPr w:rsidR="00646C7E" w:rsidRPr="00A81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DF"/>
    <w:rsid w:val="00045577"/>
    <w:rsid w:val="000A2A68"/>
    <w:rsid w:val="000F2F52"/>
    <w:rsid w:val="000F7DCD"/>
    <w:rsid w:val="00105F02"/>
    <w:rsid w:val="0012209F"/>
    <w:rsid w:val="001657DF"/>
    <w:rsid w:val="0018217C"/>
    <w:rsid w:val="001A23BD"/>
    <w:rsid w:val="001D3453"/>
    <w:rsid w:val="001E1E14"/>
    <w:rsid w:val="00213F00"/>
    <w:rsid w:val="00234335"/>
    <w:rsid w:val="00260CE1"/>
    <w:rsid w:val="0029108D"/>
    <w:rsid w:val="002A5295"/>
    <w:rsid w:val="002C4AD7"/>
    <w:rsid w:val="0030607F"/>
    <w:rsid w:val="00307BC4"/>
    <w:rsid w:val="003242B5"/>
    <w:rsid w:val="00334E5C"/>
    <w:rsid w:val="00353C42"/>
    <w:rsid w:val="003C5B02"/>
    <w:rsid w:val="003E1AC9"/>
    <w:rsid w:val="00420008"/>
    <w:rsid w:val="00445B5A"/>
    <w:rsid w:val="004641D1"/>
    <w:rsid w:val="00467709"/>
    <w:rsid w:val="00470B74"/>
    <w:rsid w:val="00483ABD"/>
    <w:rsid w:val="0048718A"/>
    <w:rsid w:val="00487519"/>
    <w:rsid w:val="004E32D5"/>
    <w:rsid w:val="004E75F0"/>
    <w:rsid w:val="004F121C"/>
    <w:rsid w:val="004F24E4"/>
    <w:rsid w:val="00500B88"/>
    <w:rsid w:val="0051099F"/>
    <w:rsid w:val="0051134A"/>
    <w:rsid w:val="00520A95"/>
    <w:rsid w:val="00522857"/>
    <w:rsid w:val="005275F4"/>
    <w:rsid w:val="00534A7F"/>
    <w:rsid w:val="0054382E"/>
    <w:rsid w:val="005547A2"/>
    <w:rsid w:val="00560848"/>
    <w:rsid w:val="005619C5"/>
    <w:rsid w:val="00575BD8"/>
    <w:rsid w:val="0058597F"/>
    <w:rsid w:val="005B6CD4"/>
    <w:rsid w:val="005C09C5"/>
    <w:rsid w:val="005C4849"/>
    <w:rsid w:val="005D26DE"/>
    <w:rsid w:val="005F1062"/>
    <w:rsid w:val="005F51F8"/>
    <w:rsid w:val="00605C06"/>
    <w:rsid w:val="00646C7E"/>
    <w:rsid w:val="00666D60"/>
    <w:rsid w:val="0068202A"/>
    <w:rsid w:val="00743C85"/>
    <w:rsid w:val="007475B5"/>
    <w:rsid w:val="00747E26"/>
    <w:rsid w:val="007829C4"/>
    <w:rsid w:val="00791791"/>
    <w:rsid w:val="00796330"/>
    <w:rsid w:val="007B648F"/>
    <w:rsid w:val="0080571F"/>
    <w:rsid w:val="00893BD2"/>
    <w:rsid w:val="008A0CD4"/>
    <w:rsid w:val="00901850"/>
    <w:rsid w:val="009465BE"/>
    <w:rsid w:val="009671FE"/>
    <w:rsid w:val="00970B23"/>
    <w:rsid w:val="009A57CA"/>
    <w:rsid w:val="009E1021"/>
    <w:rsid w:val="00A51B19"/>
    <w:rsid w:val="00A63DAB"/>
    <w:rsid w:val="00A81393"/>
    <w:rsid w:val="00A911F9"/>
    <w:rsid w:val="00AF3FFF"/>
    <w:rsid w:val="00B5333D"/>
    <w:rsid w:val="00BB2082"/>
    <w:rsid w:val="00C036B0"/>
    <w:rsid w:val="00C04FEB"/>
    <w:rsid w:val="00C10660"/>
    <w:rsid w:val="00C124C8"/>
    <w:rsid w:val="00C155FB"/>
    <w:rsid w:val="00C333D7"/>
    <w:rsid w:val="00CB78C7"/>
    <w:rsid w:val="00CC2051"/>
    <w:rsid w:val="00CF09E9"/>
    <w:rsid w:val="00DB734D"/>
    <w:rsid w:val="00DE5B01"/>
    <w:rsid w:val="00E13D10"/>
    <w:rsid w:val="00E711C2"/>
    <w:rsid w:val="00E83886"/>
    <w:rsid w:val="00EB5E46"/>
    <w:rsid w:val="00EC3843"/>
    <w:rsid w:val="00EF2B5C"/>
    <w:rsid w:val="00EF5692"/>
    <w:rsid w:val="00F62E93"/>
    <w:rsid w:val="00FB4596"/>
    <w:rsid w:val="00FC1669"/>
    <w:rsid w:val="00FF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77A06"/>
  <w15:chartTrackingRefBased/>
  <w15:docId w15:val="{FB755D75-ADFE-A74E-9845-C4261FDE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33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7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7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7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7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7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7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7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7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7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7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5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7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5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7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5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7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5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7DF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1657DF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B">
    <w:name w:val="Body B"/>
    <w:link w:val="BodyBChar"/>
    <w:rsid w:val="001657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Default">
    <w:name w:val="Default"/>
    <w:rsid w:val="001657D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BChar">
    <w:name w:val="Body B Char"/>
    <w:basedOn w:val="DefaultParagraphFont"/>
    <w:link w:val="BodyB"/>
    <w:rsid w:val="001657DF"/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1657D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320</Words>
  <Characters>4237</Characters>
  <Application>Microsoft Office Word</Application>
  <DocSecurity>0</DocSecurity>
  <Lines>325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  Shailesh</dc:creator>
  <cp:keywords/>
  <dc:description/>
  <cp:lastModifiedBy>Harshita  Shailesh</cp:lastModifiedBy>
  <cp:revision>5</cp:revision>
  <dcterms:created xsi:type="dcterms:W3CDTF">2025-07-21T12:38:00Z</dcterms:created>
  <dcterms:modified xsi:type="dcterms:W3CDTF">2026-01-19T06:25:00Z</dcterms:modified>
</cp:coreProperties>
</file>